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90F2D0" w14:textId="4143C347" w:rsidR="00082FAE" w:rsidRDefault="00023EDB">
      <w:pPr>
        <w:rPr>
          <w:rFonts w:ascii="Times New Roman" w:hAnsi="Times New Roman" w:cs="Times New Roman"/>
          <w:b/>
          <w:sz w:val="24"/>
          <w:szCs w:val="24"/>
        </w:rPr>
      </w:pPr>
      <w:r w:rsidRPr="00386E4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386E4A">
        <w:rPr>
          <w:rFonts w:ascii="Times New Roman" w:hAnsi="Times New Roman" w:cs="Times New Roman"/>
          <w:b/>
          <w:sz w:val="24"/>
          <w:szCs w:val="24"/>
        </w:rPr>
        <w:t>: Clinicopathological correlation analysis for GSE35834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4"/>
        <w:gridCol w:w="1221"/>
        <w:gridCol w:w="55"/>
        <w:gridCol w:w="1276"/>
        <w:gridCol w:w="689"/>
        <w:gridCol w:w="709"/>
        <w:gridCol w:w="1283"/>
        <w:gridCol w:w="40"/>
        <w:gridCol w:w="1243"/>
        <w:gridCol w:w="689"/>
        <w:gridCol w:w="747"/>
        <w:gridCol w:w="1232"/>
        <w:gridCol w:w="249"/>
        <w:gridCol w:w="1481"/>
        <w:gridCol w:w="689"/>
        <w:gridCol w:w="740"/>
      </w:tblGrid>
      <w:tr w:rsidR="00FA0E43" w:rsidRPr="00C429FF" w14:paraId="69FE0516" w14:textId="1582353B" w:rsidTr="00FA0E43">
        <w:trPr>
          <w:trHeight w:val="156"/>
        </w:trPr>
        <w:tc>
          <w:tcPr>
            <w:tcW w:w="1286" w:type="dxa"/>
            <w:vMerge w:val="restart"/>
            <w:tcBorders>
              <w:top w:val="single" w:sz="12" w:space="0" w:color="auto"/>
            </w:tcBorders>
          </w:tcPr>
          <w:p w14:paraId="014F5547" w14:textId="26322E83" w:rsidR="00B77256" w:rsidRPr="00C429FF" w:rsidRDefault="00B77256">
            <w:pPr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2552" w:type="dxa"/>
            <w:gridSpan w:val="3"/>
            <w:tcBorders>
              <w:top w:val="single" w:sz="12" w:space="0" w:color="auto"/>
            </w:tcBorders>
          </w:tcPr>
          <w:p w14:paraId="5B87430F" w14:textId="3CC8ADFA" w:rsidR="00B77256" w:rsidRPr="00C429FF" w:rsidRDefault="007A0230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miR-17-5p expression</w:t>
            </w:r>
          </w:p>
        </w:tc>
        <w:tc>
          <w:tcPr>
            <w:tcW w:w="410" w:type="dxa"/>
            <w:vMerge w:val="restart"/>
            <w:tcBorders>
              <w:top w:val="single" w:sz="12" w:space="0" w:color="auto"/>
            </w:tcBorders>
          </w:tcPr>
          <w:p w14:paraId="6F246E1D" w14:textId="1661D4CE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</w:tcPr>
          <w:p w14:paraId="63A147C4" w14:textId="5F4BAF46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256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D4B2682" w14:textId="6ACA3FD5" w:rsidR="00B77256" w:rsidRPr="00C429FF" w:rsidRDefault="007A0230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miR-182-5p expression</w:t>
            </w:r>
          </w:p>
        </w:tc>
        <w:tc>
          <w:tcPr>
            <w:tcW w:w="529" w:type="dxa"/>
            <w:vMerge w:val="restart"/>
            <w:tcBorders>
              <w:top w:val="single" w:sz="12" w:space="0" w:color="auto"/>
            </w:tcBorders>
          </w:tcPr>
          <w:p w14:paraId="0711302F" w14:textId="1DF3BE18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747" w:type="dxa"/>
            <w:vMerge w:val="restart"/>
            <w:tcBorders>
              <w:top w:val="single" w:sz="12" w:space="0" w:color="auto"/>
            </w:tcBorders>
          </w:tcPr>
          <w:p w14:paraId="39721E37" w14:textId="5EA3D8AE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296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9434777" w14:textId="134A782D" w:rsidR="00B77256" w:rsidRPr="00C429FF" w:rsidRDefault="007A0230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miR-200a-3p expression</w:t>
            </w:r>
          </w:p>
        </w:tc>
        <w:tc>
          <w:tcPr>
            <w:tcW w:w="440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7C9A0D40" w14:textId="27A85C13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740" w:type="dxa"/>
            <w:vMerge w:val="restart"/>
            <w:tcBorders>
              <w:top w:val="single" w:sz="12" w:space="0" w:color="auto"/>
            </w:tcBorders>
          </w:tcPr>
          <w:p w14:paraId="6F8B671E" w14:textId="246EEEFC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7A0230" w:rsidRPr="00C429FF" w14:paraId="06B124BB" w14:textId="77777777" w:rsidTr="00FA0E43">
        <w:trPr>
          <w:trHeight w:val="156"/>
        </w:trPr>
        <w:tc>
          <w:tcPr>
            <w:tcW w:w="1286" w:type="dxa"/>
            <w:vMerge/>
            <w:tcBorders>
              <w:bottom w:val="single" w:sz="12" w:space="0" w:color="auto"/>
            </w:tcBorders>
          </w:tcPr>
          <w:p w14:paraId="53045F75" w14:textId="77777777" w:rsidR="007A0230" w:rsidRPr="00C429FF" w:rsidRDefault="007A02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F0DC66A" w14:textId="4EDADECC" w:rsidR="007A0230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High level (n = 26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69CEE69D" w14:textId="5F118F9A" w:rsidR="007A0230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Low level (n = 26)</w:t>
            </w:r>
          </w:p>
        </w:tc>
        <w:tc>
          <w:tcPr>
            <w:tcW w:w="410" w:type="dxa"/>
            <w:vMerge/>
            <w:tcBorders>
              <w:bottom w:val="single" w:sz="12" w:space="0" w:color="auto"/>
            </w:tcBorders>
          </w:tcPr>
          <w:p w14:paraId="41721071" w14:textId="77777777" w:rsidR="007A0230" w:rsidRPr="00C429FF" w:rsidRDefault="007A0230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</w:tcPr>
          <w:p w14:paraId="4FED9F1C" w14:textId="77777777" w:rsidR="007A0230" w:rsidRPr="00C429FF" w:rsidRDefault="007A0230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</w:tcPr>
          <w:p w14:paraId="3FAA23CC" w14:textId="084F8C67" w:rsidR="007A0230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High level (n = 26)</w:t>
            </w:r>
          </w:p>
        </w:tc>
        <w:tc>
          <w:tcPr>
            <w:tcW w:w="128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9FDC9C4" w14:textId="0F0F15D1" w:rsidR="007A0230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Low level (n = 26)</w:t>
            </w:r>
          </w:p>
        </w:tc>
        <w:tc>
          <w:tcPr>
            <w:tcW w:w="529" w:type="dxa"/>
            <w:vMerge/>
            <w:tcBorders>
              <w:bottom w:val="single" w:sz="12" w:space="0" w:color="auto"/>
            </w:tcBorders>
          </w:tcPr>
          <w:p w14:paraId="483240D0" w14:textId="77777777" w:rsidR="007A0230" w:rsidRPr="00C429FF" w:rsidRDefault="007A0230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dxa"/>
            <w:vMerge/>
            <w:tcBorders>
              <w:bottom w:val="single" w:sz="12" w:space="0" w:color="auto"/>
            </w:tcBorders>
          </w:tcPr>
          <w:p w14:paraId="4AED58E2" w14:textId="77777777" w:rsidR="007A0230" w:rsidRPr="00C429FF" w:rsidRDefault="007A0230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0063A5D" w14:textId="13002FB6" w:rsidR="007A0230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High level (n = 26)</w:t>
            </w:r>
          </w:p>
        </w:tc>
        <w:tc>
          <w:tcPr>
            <w:tcW w:w="1481" w:type="dxa"/>
            <w:tcBorders>
              <w:top w:val="single" w:sz="12" w:space="0" w:color="auto"/>
              <w:bottom w:val="single" w:sz="12" w:space="0" w:color="auto"/>
            </w:tcBorders>
          </w:tcPr>
          <w:p w14:paraId="0E77B078" w14:textId="29FE550F" w:rsidR="007A0230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Low level (n = 26)</w:t>
            </w:r>
          </w:p>
        </w:tc>
        <w:tc>
          <w:tcPr>
            <w:tcW w:w="440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20B9A152" w14:textId="77777777" w:rsidR="007A0230" w:rsidRPr="00C429FF" w:rsidRDefault="007A0230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0" w:type="dxa"/>
            <w:vMerge/>
          </w:tcPr>
          <w:p w14:paraId="0C6E8356" w14:textId="77777777" w:rsidR="007A0230" w:rsidRPr="00C429FF" w:rsidRDefault="007A0230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7256" w:rsidRPr="00C429FF" w14:paraId="4C25A7E2" w14:textId="34FDCE41" w:rsidTr="00FA0E43">
        <w:tc>
          <w:tcPr>
            <w:tcW w:w="1286" w:type="dxa"/>
            <w:tcBorders>
              <w:top w:val="single" w:sz="12" w:space="0" w:color="auto"/>
            </w:tcBorders>
          </w:tcPr>
          <w:p w14:paraId="5116066A" w14:textId="4AA99AA6" w:rsidR="00B77256" w:rsidRPr="00C429FF" w:rsidRDefault="00B77256">
            <w:pPr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1655" w:type="dxa"/>
            <w:gridSpan w:val="15"/>
            <w:tcBorders>
              <w:top w:val="single" w:sz="12" w:space="0" w:color="auto"/>
            </w:tcBorders>
          </w:tcPr>
          <w:p w14:paraId="625FF235" w14:textId="77777777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7256" w:rsidRPr="00C429FF" w14:paraId="4833C061" w14:textId="7BE5E3A1" w:rsidTr="00FA0E43">
        <w:trPr>
          <w:trHeight w:val="156"/>
        </w:trPr>
        <w:tc>
          <w:tcPr>
            <w:tcW w:w="1286" w:type="dxa"/>
          </w:tcPr>
          <w:p w14:paraId="5BA66E54" w14:textId="0FCA36C9" w:rsidR="00B77256" w:rsidRPr="00C429FF" w:rsidRDefault="00F146FE">
            <w:pPr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≤60</w:t>
            </w:r>
          </w:p>
        </w:tc>
        <w:tc>
          <w:tcPr>
            <w:tcW w:w="1221" w:type="dxa"/>
          </w:tcPr>
          <w:p w14:paraId="547D7295" w14:textId="14E904A8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331" w:type="dxa"/>
            <w:gridSpan w:val="2"/>
          </w:tcPr>
          <w:p w14:paraId="1AE37591" w14:textId="7EBD109A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410" w:type="dxa"/>
            <w:vMerge w:val="restart"/>
          </w:tcPr>
          <w:p w14:paraId="2322087B" w14:textId="22EB5D09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2.925</w:t>
            </w:r>
          </w:p>
        </w:tc>
        <w:tc>
          <w:tcPr>
            <w:tcW w:w="709" w:type="dxa"/>
            <w:vMerge w:val="restart"/>
          </w:tcPr>
          <w:p w14:paraId="6BAC1120" w14:textId="2A6B8E73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0.087</w:t>
            </w:r>
          </w:p>
        </w:tc>
        <w:tc>
          <w:tcPr>
            <w:tcW w:w="1323" w:type="dxa"/>
            <w:gridSpan w:val="2"/>
          </w:tcPr>
          <w:p w14:paraId="363CF1D2" w14:textId="288A1EC9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43" w:type="dxa"/>
          </w:tcPr>
          <w:p w14:paraId="4319EC8A" w14:textId="19321DCB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529" w:type="dxa"/>
            <w:vMerge w:val="restart"/>
          </w:tcPr>
          <w:p w14:paraId="549443F9" w14:textId="1DBA53EC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0.325</w:t>
            </w:r>
          </w:p>
        </w:tc>
        <w:tc>
          <w:tcPr>
            <w:tcW w:w="747" w:type="dxa"/>
            <w:vMerge w:val="restart"/>
          </w:tcPr>
          <w:p w14:paraId="57007921" w14:textId="1B70DA73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0.569</w:t>
            </w:r>
          </w:p>
        </w:tc>
        <w:tc>
          <w:tcPr>
            <w:tcW w:w="1232" w:type="dxa"/>
          </w:tcPr>
          <w:p w14:paraId="47783746" w14:textId="3B218676" w:rsidR="00B77256" w:rsidRPr="00C429FF" w:rsidRDefault="009E4E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730" w:type="dxa"/>
            <w:gridSpan w:val="2"/>
          </w:tcPr>
          <w:p w14:paraId="50D9DB72" w14:textId="5A1610F3" w:rsidR="00B77256" w:rsidRPr="00C429FF" w:rsidRDefault="009E4E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440" w:type="dxa"/>
            <w:vMerge w:val="restart"/>
          </w:tcPr>
          <w:p w14:paraId="1D5C8B30" w14:textId="6DA89302" w:rsidR="00B77256" w:rsidRPr="00C429FF" w:rsidRDefault="009E4E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2.925</w:t>
            </w:r>
          </w:p>
        </w:tc>
        <w:tc>
          <w:tcPr>
            <w:tcW w:w="740" w:type="dxa"/>
            <w:vMerge w:val="restart"/>
          </w:tcPr>
          <w:p w14:paraId="2ADE72F3" w14:textId="4BAAF916" w:rsidR="00B77256" w:rsidRPr="00C429FF" w:rsidRDefault="009E4E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0.087</w:t>
            </w:r>
          </w:p>
        </w:tc>
      </w:tr>
      <w:tr w:rsidR="00B77256" w:rsidRPr="00C429FF" w14:paraId="4E411329" w14:textId="77777777" w:rsidTr="00FA0E43">
        <w:trPr>
          <w:trHeight w:val="156"/>
        </w:trPr>
        <w:tc>
          <w:tcPr>
            <w:tcW w:w="1286" w:type="dxa"/>
            <w:tcBorders>
              <w:bottom w:val="single" w:sz="12" w:space="0" w:color="auto"/>
            </w:tcBorders>
          </w:tcPr>
          <w:p w14:paraId="083EB8F2" w14:textId="3549263B" w:rsidR="00B77256" w:rsidRPr="00C429FF" w:rsidRDefault="00F146FE">
            <w:pPr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&gt;60</w:t>
            </w:r>
          </w:p>
        </w:tc>
        <w:tc>
          <w:tcPr>
            <w:tcW w:w="1221" w:type="dxa"/>
          </w:tcPr>
          <w:p w14:paraId="46DBC811" w14:textId="079A5EED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331" w:type="dxa"/>
            <w:gridSpan w:val="2"/>
          </w:tcPr>
          <w:p w14:paraId="6949CE1D" w14:textId="5A786B57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410" w:type="dxa"/>
            <w:vMerge/>
          </w:tcPr>
          <w:p w14:paraId="4F752333" w14:textId="77777777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Merge/>
          </w:tcPr>
          <w:p w14:paraId="5BD42E3F" w14:textId="77777777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3" w:type="dxa"/>
            <w:gridSpan w:val="2"/>
          </w:tcPr>
          <w:p w14:paraId="136D0608" w14:textId="07264723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243" w:type="dxa"/>
          </w:tcPr>
          <w:p w14:paraId="75FF151A" w14:textId="4C157921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29" w:type="dxa"/>
            <w:vMerge/>
          </w:tcPr>
          <w:p w14:paraId="55D98E11" w14:textId="77777777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dxa"/>
            <w:vMerge/>
          </w:tcPr>
          <w:p w14:paraId="162BF353" w14:textId="77777777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2" w:type="dxa"/>
          </w:tcPr>
          <w:p w14:paraId="48865512" w14:textId="21FDAE77" w:rsidR="00B77256" w:rsidRPr="00C429FF" w:rsidRDefault="009E4E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730" w:type="dxa"/>
            <w:gridSpan w:val="2"/>
          </w:tcPr>
          <w:p w14:paraId="2F228621" w14:textId="6162DFAB" w:rsidR="00B77256" w:rsidRPr="00C429FF" w:rsidRDefault="009E4E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440" w:type="dxa"/>
            <w:vMerge/>
          </w:tcPr>
          <w:p w14:paraId="5A8064B2" w14:textId="77777777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0" w:type="dxa"/>
            <w:vMerge/>
          </w:tcPr>
          <w:p w14:paraId="0AA3F029" w14:textId="77777777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7256" w:rsidRPr="00C429FF" w14:paraId="281CD72C" w14:textId="53CE3D43" w:rsidTr="00FA0E43">
        <w:tc>
          <w:tcPr>
            <w:tcW w:w="1286" w:type="dxa"/>
            <w:tcBorders>
              <w:top w:val="single" w:sz="12" w:space="0" w:color="auto"/>
            </w:tcBorders>
          </w:tcPr>
          <w:p w14:paraId="04681778" w14:textId="7DD41342" w:rsidR="00B77256" w:rsidRPr="00C429FF" w:rsidRDefault="00B77256">
            <w:pPr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1655" w:type="dxa"/>
            <w:gridSpan w:val="15"/>
          </w:tcPr>
          <w:p w14:paraId="3B11BB64" w14:textId="77777777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</w:p>
        </w:tc>
      </w:tr>
      <w:tr w:rsidR="00B77256" w:rsidRPr="00C429FF" w14:paraId="5B790D2B" w14:textId="6BDD07C0" w:rsidTr="00FA0E43">
        <w:trPr>
          <w:trHeight w:val="156"/>
        </w:trPr>
        <w:tc>
          <w:tcPr>
            <w:tcW w:w="1286" w:type="dxa"/>
          </w:tcPr>
          <w:p w14:paraId="7577742B" w14:textId="235A7744" w:rsidR="00B77256" w:rsidRPr="00C429FF" w:rsidRDefault="00F146FE">
            <w:pPr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21" w:type="dxa"/>
          </w:tcPr>
          <w:p w14:paraId="3AEA8B97" w14:textId="48385FBF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31" w:type="dxa"/>
            <w:gridSpan w:val="2"/>
          </w:tcPr>
          <w:p w14:paraId="02B096E0" w14:textId="58BAC810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10" w:type="dxa"/>
            <w:vMerge w:val="restart"/>
          </w:tcPr>
          <w:p w14:paraId="4B98CF97" w14:textId="761A63E7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09" w:type="dxa"/>
            <w:vMerge w:val="restart"/>
          </w:tcPr>
          <w:p w14:paraId="4060A0E2" w14:textId="68CEC3C3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323" w:type="dxa"/>
            <w:gridSpan w:val="2"/>
          </w:tcPr>
          <w:p w14:paraId="21CD8D19" w14:textId="705770FE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43" w:type="dxa"/>
          </w:tcPr>
          <w:p w14:paraId="5608E474" w14:textId="6ED4B31D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29" w:type="dxa"/>
            <w:vMerge w:val="restart"/>
          </w:tcPr>
          <w:p w14:paraId="2E3114A0" w14:textId="38565381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.444</w:t>
            </w:r>
          </w:p>
        </w:tc>
        <w:tc>
          <w:tcPr>
            <w:tcW w:w="747" w:type="dxa"/>
            <w:vMerge w:val="restart"/>
          </w:tcPr>
          <w:p w14:paraId="2BF119D7" w14:textId="22467427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0.229</w:t>
            </w:r>
          </w:p>
        </w:tc>
        <w:tc>
          <w:tcPr>
            <w:tcW w:w="1232" w:type="dxa"/>
          </w:tcPr>
          <w:p w14:paraId="1F6F90C1" w14:textId="1C1ADC3B" w:rsidR="00B77256" w:rsidRPr="00C429FF" w:rsidRDefault="009E4E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30" w:type="dxa"/>
            <w:gridSpan w:val="2"/>
          </w:tcPr>
          <w:p w14:paraId="71C3815B" w14:textId="292B95D7" w:rsidR="00B77256" w:rsidRPr="00C429FF" w:rsidRDefault="009E4E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40" w:type="dxa"/>
            <w:vMerge w:val="restart"/>
          </w:tcPr>
          <w:p w14:paraId="13C364DE" w14:textId="3BFE0D93" w:rsidR="00B77256" w:rsidRPr="00C429FF" w:rsidRDefault="009E4E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40" w:type="dxa"/>
            <w:vMerge w:val="restart"/>
          </w:tcPr>
          <w:p w14:paraId="148FA18B" w14:textId="6A8CFD8C" w:rsidR="00B77256" w:rsidRPr="00C429FF" w:rsidRDefault="009E4E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B77256" w:rsidRPr="00C429FF" w14:paraId="5F915A94" w14:textId="77777777" w:rsidTr="00FA0E43">
        <w:trPr>
          <w:trHeight w:val="156"/>
        </w:trPr>
        <w:tc>
          <w:tcPr>
            <w:tcW w:w="1286" w:type="dxa"/>
            <w:tcBorders>
              <w:bottom w:val="single" w:sz="12" w:space="0" w:color="auto"/>
            </w:tcBorders>
          </w:tcPr>
          <w:p w14:paraId="6E7AEAF6" w14:textId="3414F82A" w:rsidR="00B77256" w:rsidRPr="00C429FF" w:rsidRDefault="00F146FE">
            <w:pPr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21" w:type="dxa"/>
          </w:tcPr>
          <w:p w14:paraId="3B68022B" w14:textId="54D28B1F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331" w:type="dxa"/>
            <w:gridSpan w:val="2"/>
          </w:tcPr>
          <w:p w14:paraId="7C94C6EA" w14:textId="7DB4682E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410" w:type="dxa"/>
            <w:vMerge/>
          </w:tcPr>
          <w:p w14:paraId="72A00068" w14:textId="77777777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Merge/>
          </w:tcPr>
          <w:p w14:paraId="7F3C8A4B" w14:textId="77777777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3" w:type="dxa"/>
            <w:gridSpan w:val="2"/>
          </w:tcPr>
          <w:p w14:paraId="756965AF" w14:textId="5F9745C7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243" w:type="dxa"/>
          </w:tcPr>
          <w:p w14:paraId="50924A78" w14:textId="1B12C56A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529" w:type="dxa"/>
            <w:vMerge/>
          </w:tcPr>
          <w:p w14:paraId="173FB4BD" w14:textId="77777777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dxa"/>
            <w:vMerge/>
          </w:tcPr>
          <w:p w14:paraId="020573A8" w14:textId="77777777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2" w:type="dxa"/>
          </w:tcPr>
          <w:p w14:paraId="79A4855C" w14:textId="3009E2E9" w:rsidR="00B77256" w:rsidRPr="00C429FF" w:rsidRDefault="009E4E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730" w:type="dxa"/>
            <w:gridSpan w:val="2"/>
          </w:tcPr>
          <w:p w14:paraId="2632A1F7" w14:textId="54891405" w:rsidR="00B77256" w:rsidRPr="00C429FF" w:rsidRDefault="009E4E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440" w:type="dxa"/>
            <w:vMerge/>
          </w:tcPr>
          <w:p w14:paraId="7F7C4178" w14:textId="77777777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0" w:type="dxa"/>
            <w:vMerge/>
          </w:tcPr>
          <w:p w14:paraId="5CE88709" w14:textId="77777777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7256" w:rsidRPr="00C429FF" w14:paraId="4965A82B" w14:textId="424EE976" w:rsidTr="00FA0E43">
        <w:tc>
          <w:tcPr>
            <w:tcW w:w="1286" w:type="dxa"/>
            <w:tcBorders>
              <w:top w:val="single" w:sz="12" w:space="0" w:color="auto"/>
            </w:tcBorders>
          </w:tcPr>
          <w:p w14:paraId="4DFB1013" w14:textId="2B2B2375" w:rsidR="00B77256" w:rsidRPr="00C429FF" w:rsidRDefault="00B77256">
            <w:pPr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11655" w:type="dxa"/>
            <w:gridSpan w:val="15"/>
          </w:tcPr>
          <w:p w14:paraId="406B1AD7" w14:textId="77777777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7256" w:rsidRPr="00C429FF" w14:paraId="12620659" w14:textId="77777777" w:rsidTr="00FA0E43">
        <w:trPr>
          <w:trHeight w:val="156"/>
        </w:trPr>
        <w:tc>
          <w:tcPr>
            <w:tcW w:w="1286" w:type="dxa"/>
          </w:tcPr>
          <w:p w14:paraId="272ECC33" w14:textId="52F398CE" w:rsidR="00B77256" w:rsidRPr="00C429FF" w:rsidRDefault="00F146FE">
            <w:pPr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21" w:type="dxa"/>
          </w:tcPr>
          <w:p w14:paraId="30F7CD3D" w14:textId="48173E69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331" w:type="dxa"/>
            <w:gridSpan w:val="2"/>
          </w:tcPr>
          <w:p w14:paraId="495C9A97" w14:textId="5D680484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410" w:type="dxa"/>
            <w:vMerge w:val="restart"/>
          </w:tcPr>
          <w:p w14:paraId="00A37970" w14:textId="010C1DE6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5.438</w:t>
            </w:r>
          </w:p>
        </w:tc>
        <w:tc>
          <w:tcPr>
            <w:tcW w:w="709" w:type="dxa"/>
            <w:vMerge w:val="restart"/>
          </w:tcPr>
          <w:p w14:paraId="1A76645A" w14:textId="019FDBEC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1323" w:type="dxa"/>
            <w:gridSpan w:val="2"/>
          </w:tcPr>
          <w:p w14:paraId="508BCE11" w14:textId="0890D358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243" w:type="dxa"/>
          </w:tcPr>
          <w:p w14:paraId="4AF4A00C" w14:textId="4B6A5D03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529" w:type="dxa"/>
            <w:vMerge w:val="restart"/>
          </w:tcPr>
          <w:p w14:paraId="25ACB90D" w14:textId="60C3F279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3.059</w:t>
            </w:r>
          </w:p>
        </w:tc>
        <w:tc>
          <w:tcPr>
            <w:tcW w:w="747" w:type="dxa"/>
            <w:vMerge w:val="restart"/>
          </w:tcPr>
          <w:p w14:paraId="6E43EADB" w14:textId="2770E78A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0.080</w:t>
            </w:r>
          </w:p>
        </w:tc>
        <w:tc>
          <w:tcPr>
            <w:tcW w:w="1232" w:type="dxa"/>
          </w:tcPr>
          <w:p w14:paraId="7F859D30" w14:textId="635B74C7" w:rsidR="00B77256" w:rsidRPr="00C429FF" w:rsidRDefault="009E4E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730" w:type="dxa"/>
            <w:gridSpan w:val="2"/>
          </w:tcPr>
          <w:p w14:paraId="3E95CA2C" w14:textId="72F7CA49" w:rsidR="00B77256" w:rsidRPr="00C429FF" w:rsidRDefault="009E4E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440" w:type="dxa"/>
            <w:vMerge w:val="restart"/>
          </w:tcPr>
          <w:p w14:paraId="1379C225" w14:textId="00930454" w:rsidR="00B77256" w:rsidRPr="00C429FF" w:rsidRDefault="009E4E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40" w:type="dxa"/>
            <w:vMerge w:val="restart"/>
          </w:tcPr>
          <w:p w14:paraId="4119B5D8" w14:textId="3EFB9C8D" w:rsidR="00B77256" w:rsidRPr="00C429FF" w:rsidRDefault="009E4E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B77256" w:rsidRPr="00C429FF" w14:paraId="7E970F35" w14:textId="77777777" w:rsidTr="00FA0E43">
        <w:trPr>
          <w:trHeight w:val="156"/>
        </w:trPr>
        <w:tc>
          <w:tcPr>
            <w:tcW w:w="1286" w:type="dxa"/>
            <w:tcBorders>
              <w:bottom w:val="single" w:sz="12" w:space="0" w:color="auto"/>
            </w:tcBorders>
          </w:tcPr>
          <w:p w14:paraId="3594B48D" w14:textId="3A8A302E" w:rsidR="00B77256" w:rsidRPr="00C429FF" w:rsidRDefault="00F146FE">
            <w:pPr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221" w:type="dxa"/>
          </w:tcPr>
          <w:p w14:paraId="74B91C8C" w14:textId="38146015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331" w:type="dxa"/>
            <w:gridSpan w:val="2"/>
          </w:tcPr>
          <w:p w14:paraId="24DF5E64" w14:textId="7A822A65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10" w:type="dxa"/>
            <w:vMerge/>
          </w:tcPr>
          <w:p w14:paraId="2834DBA6" w14:textId="77777777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Merge/>
          </w:tcPr>
          <w:p w14:paraId="0EDB476C" w14:textId="77777777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3" w:type="dxa"/>
            <w:gridSpan w:val="2"/>
          </w:tcPr>
          <w:p w14:paraId="41939A1C" w14:textId="37087DC8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43" w:type="dxa"/>
          </w:tcPr>
          <w:p w14:paraId="0D4FC517" w14:textId="0781E842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529" w:type="dxa"/>
            <w:vMerge/>
          </w:tcPr>
          <w:p w14:paraId="4848C870" w14:textId="77777777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dxa"/>
            <w:vMerge/>
          </w:tcPr>
          <w:p w14:paraId="2B3E5CA9" w14:textId="77777777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2" w:type="dxa"/>
          </w:tcPr>
          <w:p w14:paraId="012EDDEB" w14:textId="469BD0F5" w:rsidR="00B77256" w:rsidRPr="00C429FF" w:rsidRDefault="009E4E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730" w:type="dxa"/>
            <w:gridSpan w:val="2"/>
          </w:tcPr>
          <w:p w14:paraId="12758F6C" w14:textId="271857F8" w:rsidR="00B77256" w:rsidRPr="00C429FF" w:rsidRDefault="009E4E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440" w:type="dxa"/>
            <w:vMerge/>
          </w:tcPr>
          <w:p w14:paraId="430BD569" w14:textId="77777777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0" w:type="dxa"/>
            <w:vMerge/>
          </w:tcPr>
          <w:p w14:paraId="3806F94F" w14:textId="77777777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7256" w:rsidRPr="00C429FF" w14:paraId="47DEA21D" w14:textId="77777777" w:rsidTr="00FA0E43">
        <w:tc>
          <w:tcPr>
            <w:tcW w:w="1286" w:type="dxa"/>
            <w:tcBorders>
              <w:top w:val="single" w:sz="12" w:space="0" w:color="auto"/>
            </w:tcBorders>
          </w:tcPr>
          <w:p w14:paraId="4E84A893" w14:textId="2B2F9269" w:rsidR="00B77256" w:rsidRPr="00C429FF" w:rsidRDefault="00B77256">
            <w:pPr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TNM stage</w:t>
            </w:r>
          </w:p>
        </w:tc>
        <w:tc>
          <w:tcPr>
            <w:tcW w:w="11655" w:type="dxa"/>
            <w:gridSpan w:val="15"/>
          </w:tcPr>
          <w:p w14:paraId="68B6CCE0" w14:textId="77777777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7256" w:rsidRPr="00C429FF" w14:paraId="6F3ADE80" w14:textId="77777777" w:rsidTr="00FA0E43">
        <w:trPr>
          <w:trHeight w:val="156"/>
        </w:trPr>
        <w:tc>
          <w:tcPr>
            <w:tcW w:w="1286" w:type="dxa"/>
          </w:tcPr>
          <w:p w14:paraId="3610D084" w14:textId="496678EA" w:rsidR="00B77256" w:rsidRPr="00C429FF" w:rsidRDefault="00F146FE">
            <w:pPr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Ⅰ+Ⅱ</w:t>
            </w:r>
          </w:p>
        </w:tc>
        <w:tc>
          <w:tcPr>
            <w:tcW w:w="1221" w:type="dxa"/>
          </w:tcPr>
          <w:p w14:paraId="200EE567" w14:textId="00B6CE3D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31" w:type="dxa"/>
            <w:gridSpan w:val="2"/>
          </w:tcPr>
          <w:p w14:paraId="3E1C2069" w14:textId="6EA15ADA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10" w:type="dxa"/>
            <w:vMerge w:val="restart"/>
          </w:tcPr>
          <w:p w14:paraId="5814286C" w14:textId="1F44B610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.991</w:t>
            </w:r>
          </w:p>
        </w:tc>
        <w:tc>
          <w:tcPr>
            <w:tcW w:w="709" w:type="dxa"/>
            <w:vMerge w:val="restart"/>
          </w:tcPr>
          <w:p w14:paraId="185F8DA1" w14:textId="44B01571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0.158</w:t>
            </w:r>
          </w:p>
        </w:tc>
        <w:tc>
          <w:tcPr>
            <w:tcW w:w="1323" w:type="dxa"/>
            <w:gridSpan w:val="2"/>
          </w:tcPr>
          <w:p w14:paraId="6949F639" w14:textId="5BCE3EF1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43" w:type="dxa"/>
          </w:tcPr>
          <w:p w14:paraId="24C91D86" w14:textId="1DB7E825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29" w:type="dxa"/>
            <w:vMerge w:val="restart"/>
          </w:tcPr>
          <w:p w14:paraId="527E74D2" w14:textId="647A3D0A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0.221</w:t>
            </w:r>
          </w:p>
        </w:tc>
        <w:tc>
          <w:tcPr>
            <w:tcW w:w="747" w:type="dxa"/>
            <w:vMerge w:val="restart"/>
          </w:tcPr>
          <w:p w14:paraId="58547FA5" w14:textId="3FD79A8B" w:rsidR="00B77256" w:rsidRPr="00C429FF" w:rsidRDefault="009E4E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0.638</w:t>
            </w:r>
          </w:p>
        </w:tc>
        <w:tc>
          <w:tcPr>
            <w:tcW w:w="1232" w:type="dxa"/>
          </w:tcPr>
          <w:p w14:paraId="3F422044" w14:textId="62AC1899" w:rsidR="00B77256" w:rsidRPr="00C429FF" w:rsidRDefault="009E4E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30" w:type="dxa"/>
            <w:gridSpan w:val="2"/>
          </w:tcPr>
          <w:p w14:paraId="3CB1B13C" w14:textId="6BF38BE6" w:rsidR="00B77256" w:rsidRPr="00C429FF" w:rsidRDefault="009E4E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40" w:type="dxa"/>
            <w:vMerge w:val="restart"/>
          </w:tcPr>
          <w:p w14:paraId="07E931E7" w14:textId="7438B25E" w:rsidR="00B77256" w:rsidRPr="00C429FF" w:rsidRDefault="009E4E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5.532</w:t>
            </w:r>
          </w:p>
        </w:tc>
        <w:tc>
          <w:tcPr>
            <w:tcW w:w="740" w:type="dxa"/>
            <w:vMerge w:val="restart"/>
          </w:tcPr>
          <w:p w14:paraId="182C1C00" w14:textId="378F174A" w:rsidR="00B77256" w:rsidRPr="00C429FF" w:rsidRDefault="009E4E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0.019</w:t>
            </w:r>
          </w:p>
        </w:tc>
      </w:tr>
      <w:tr w:rsidR="00B77256" w:rsidRPr="00C429FF" w14:paraId="518CD9D1" w14:textId="77777777" w:rsidTr="00FA0E43">
        <w:trPr>
          <w:trHeight w:val="156"/>
        </w:trPr>
        <w:tc>
          <w:tcPr>
            <w:tcW w:w="1286" w:type="dxa"/>
            <w:tcBorders>
              <w:bottom w:val="single" w:sz="12" w:space="0" w:color="auto"/>
            </w:tcBorders>
          </w:tcPr>
          <w:p w14:paraId="5CFCE77D" w14:textId="7667D3FF" w:rsidR="00B77256" w:rsidRPr="00C429FF" w:rsidRDefault="00F146FE">
            <w:pPr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Ⅲ+Ⅳ</w:t>
            </w:r>
          </w:p>
        </w:tc>
        <w:tc>
          <w:tcPr>
            <w:tcW w:w="1221" w:type="dxa"/>
          </w:tcPr>
          <w:p w14:paraId="7D846C27" w14:textId="67AA773D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331" w:type="dxa"/>
            <w:gridSpan w:val="2"/>
          </w:tcPr>
          <w:p w14:paraId="6D497E73" w14:textId="610C4845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410" w:type="dxa"/>
            <w:vMerge/>
          </w:tcPr>
          <w:p w14:paraId="3784EC07" w14:textId="77777777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Merge/>
          </w:tcPr>
          <w:p w14:paraId="015F91E7" w14:textId="77777777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3" w:type="dxa"/>
            <w:gridSpan w:val="2"/>
          </w:tcPr>
          <w:p w14:paraId="179788A6" w14:textId="6E038EC0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243" w:type="dxa"/>
          </w:tcPr>
          <w:p w14:paraId="4A6CF7BA" w14:textId="5E9F9E44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529" w:type="dxa"/>
            <w:vMerge/>
          </w:tcPr>
          <w:p w14:paraId="516865E0" w14:textId="77777777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dxa"/>
            <w:vMerge/>
          </w:tcPr>
          <w:p w14:paraId="2D19165F" w14:textId="77777777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2" w:type="dxa"/>
          </w:tcPr>
          <w:p w14:paraId="305340EA" w14:textId="3A204E7F" w:rsidR="00B77256" w:rsidRPr="00C429FF" w:rsidRDefault="009E4E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730" w:type="dxa"/>
            <w:gridSpan w:val="2"/>
          </w:tcPr>
          <w:p w14:paraId="367C05BE" w14:textId="49E6B94C" w:rsidR="00B77256" w:rsidRPr="00C429FF" w:rsidRDefault="009E4E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440" w:type="dxa"/>
            <w:vMerge/>
          </w:tcPr>
          <w:p w14:paraId="4EF50B96" w14:textId="77777777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0" w:type="dxa"/>
            <w:vMerge/>
          </w:tcPr>
          <w:p w14:paraId="29CA50DC" w14:textId="77777777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7256" w:rsidRPr="00C429FF" w14:paraId="5A3BFBF1" w14:textId="77777777" w:rsidTr="00FA0E43">
        <w:tc>
          <w:tcPr>
            <w:tcW w:w="1286" w:type="dxa"/>
            <w:tcBorders>
              <w:top w:val="single" w:sz="12" w:space="0" w:color="auto"/>
            </w:tcBorders>
          </w:tcPr>
          <w:p w14:paraId="386067BB" w14:textId="5F1B2298" w:rsidR="00B77256" w:rsidRPr="00C429FF" w:rsidRDefault="00B77256">
            <w:pPr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Metastasis</w:t>
            </w:r>
          </w:p>
        </w:tc>
        <w:tc>
          <w:tcPr>
            <w:tcW w:w="11655" w:type="dxa"/>
            <w:gridSpan w:val="15"/>
          </w:tcPr>
          <w:p w14:paraId="4FC1D602" w14:textId="77777777" w:rsidR="00B77256" w:rsidRPr="00C429FF" w:rsidRDefault="00B77256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7256" w:rsidRPr="00C429FF" w14:paraId="3E7527D0" w14:textId="77777777" w:rsidTr="00FA0E43">
        <w:trPr>
          <w:trHeight w:val="156"/>
        </w:trPr>
        <w:tc>
          <w:tcPr>
            <w:tcW w:w="1286" w:type="dxa"/>
          </w:tcPr>
          <w:p w14:paraId="3B909653" w14:textId="32A0A94F" w:rsidR="00B77256" w:rsidRPr="00C429FF" w:rsidRDefault="00F146FE">
            <w:pPr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21" w:type="dxa"/>
          </w:tcPr>
          <w:p w14:paraId="44AA6126" w14:textId="41C1B014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331" w:type="dxa"/>
            <w:gridSpan w:val="2"/>
          </w:tcPr>
          <w:p w14:paraId="34E3B915" w14:textId="6231CF4D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410" w:type="dxa"/>
            <w:vMerge w:val="restart"/>
          </w:tcPr>
          <w:p w14:paraId="1F4026AF" w14:textId="074A9315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0.702</w:t>
            </w:r>
          </w:p>
        </w:tc>
        <w:tc>
          <w:tcPr>
            <w:tcW w:w="709" w:type="dxa"/>
            <w:vMerge w:val="restart"/>
          </w:tcPr>
          <w:p w14:paraId="7B18C90F" w14:textId="71FA4085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0.402</w:t>
            </w:r>
          </w:p>
        </w:tc>
        <w:tc>
          <w:tcPr>
            <w:tcW w:w="1323" w:type="dxa"/>
            <w:gridSpan w:val="2"/>
          </w:tcPr>
          <w:p w14:paraId="1D49081D" w14:textId="1DC9AD89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43" w:type="dxa"/>
          </w:tcPr>
          <w:p w14:paraId="00E63B37" w14:textId="67BAFF34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529" w:type="dxa"/>
            <w:vMerge w:val="restart"/>
          </w:tcPr>
          <w:p w14:paraId="1B7A5CB6" w14:textId="40FDDD34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0.078</w:t>
            </w:r>
          </w:p>
        </w:tc>
        <w:tc>
          <w:tcPr>
            <w:tcW w:w="747" w:type="dxa"/>
            <w:vMerge w:val="restart"/>
          </w:tcPr>
          <w:p w14:paraId="404380A5" w14:textId="53172CE1" w:rsidR="00B77256" w:rsidRPr="00C429FF" w:rsidRDefault="009E4E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0.780</w:t>
            </w:r>
          </w:p>
        </w:tc>
        <w:tc>
          <w:tcPr>
            <w:tcW w:w="1232" w:type="dxa"/>
          </w:tcPr>
          <w:p w14:paraId="63692C1B" w14:textId="04702998" w:rsidR="00B77256" w:rsidRPr="00C429FF" w:rsidRDefault="009E4E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730" w:type="dxa"/>
            <w:gridSpan w:val="2"/>
          </w:tcPr>
          <w:p w14:paraId="78AB06B4" w14:textId="70F868F6" w:rsidR="00B77256" w:rsidRPr="00C429FF" w:rsidRDefault="009E4E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440" w:type="dxa"/>
            <w:vMerge w:val="restart"/>
          </w:tcPr>
          <w:p w14:paraId="542D17EF" w14:textId="4CFE8427" w:rsidR="00B77256" w:rsidRPr="00C429FF" w:rsidRDefault="009E4E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.949</w:t>
            </w:r>
          </w:p>
        </w:tc>
        <w:tc>
          <w:tcPr>
            <w:tcW w:w="740" w:type="dxa"/>
            <w:vMerge w:val="restart"/>
          </w:tcPr>
          <w:p w14:paraId="60FBFF11" w14:textId="2CDD92A4" w:rsidR="00B77256" w:rsidRPr="00C429FF" w:rsidRDefault="009E4E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0.163</w:t>
            </w:r>
          </w:p>
        </w:tc>
      </w:tr>
      <w:tr w:rsidR="00B77256" w:rsidRPr="00C429FF" w14:paraId="467E6EC3" w14:textId="77777777" w:rsidTr="00FA0E43">
        <w:trPr>
          <w:trHeight w:val="156"/>
        </w:trPr>
        <w:tc>
          <w:tcPr>
            <w:tcW w:w="1286" w:type="dxa"/>
            <w:tcBorders>
              <w:bottom w:val="single" w:sz="12" w:space="0" w:color="auto"/>
            </w:tcBorders>
          </w:tcPr>
          <w:p w14:paraId="1EB0ADBD" w14:textId="0F5175C2" w:rsidR="00B77256" w:rsidRPr="00C429FF" w:rsidRDefault="00F146FE">
            <w:pPr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21" w:type="dxa"/>
            <w:tcBorders>
              <w:bottom w:val="single" w:sz="12" w:space="0" w:color="auto"/>
            </w:tcBorders>
          </w:tcPr>
          <w:p w14:paraId="1A7A41F0" w14:textId="3A9B9C04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331" w:type="dxa"/>
            <w:gridSpan w:val="2"/>
            <w:tcBorders>
              <w:bottom w:val="single" w:sz="12" w:space="0" w:color="auto"/>
            </w:tcBorders>
          </w:tcPr>
          <w:p w14:paraId="7B05FE4E" w14:textId="64B3782F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410" w:type="dxa"/>
            <w:vMerge/>
            <w:tcBorders>
              <w:bottom w:val="single" w:sz="12" w:space="0" w:color="auto"/>
            </w:tcBorders>
          </w:tcPr>
          <w:p w14:paraId="2FF9F497" w14:textId="77777777" w:rsidR="00B77256" w:rsidRPr="00C429FF" w:rsidRDefault="00B7725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</w:tcPr>
          <w:p w14:paraId="2329213E" w14:textId="77777777" w:rsidR="00B77256" w:rsidRPr="00C429FF" w:rsidRDefault="00B7725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3" w:type="dxa"/>
            <w:gridSpan w:val="2"/>
            <w:tcBorders>
              <w:bottom w:val="single" w:sz="12" w:space="0" w:color="auto"/>
            </w:tcBorders>
          </w:tcPr>
          <w:p w14:paraId="096B2CDC" w14:textId="44B0F05F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243" w:type="dxa"/>
            <w:tcBorders>
              <w:bottom w:val="single" w:sz="12" w:space="0" w:color="auto"/>
            </w:tcBorders>
          </w:tcPr>
          <w:p w14:paraId="7BED1FEF" w14:textId="45012C7E" w:rsidR="00B77256" w:rsidRPr="00C429FF" w:rsidRDefault="00F146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29" w:type="dxa"/>
            <w:vMerge/>
            <w:tcBorders>
              <w:bottom w:val="single" w:sz="12" w:space="0" w:color="auto"/>
            </w:tcBorders>
          </w:tcPr>
          <w:p w14:paraId="52EF20EA" w14:textId="77777777" w:rsidR="00B77256" w:rsidRPr="00C429FF" w:rsidRDefault="00B7725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dxa"/>
            <w:vMerge/>
            <w:tcBorders>
              <w:bottom w:val="single" w:sz="12" w:space="0" w:color="auto"/>
            </w:tcBorders>
          </w:tcPr>
          <w:p w14:paraId="3ACE8C0C" w14:textId="77777777" w:rsidR="00B77256" w:rsidRPr="00C429FF" w:rsidRDefault="00B7725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2" w:type="dxa"/>
            <w:tcBorders>
              <w:bottom w:val="single" w:sz="12" w:space="0" w:color="auto"/>
            </w:tcBorders>
          </w:tcPr>
          <w:p w14:paraId="568620D2" w14:textId="1BFAA728" w:rsidR="00B77256" w:rsidRPr="00C429FF" w:rsidRDefault="009E4E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730" w:type="dxa"/>
            <w:gridSpan w:val="2"/>
            <w:tcBorders>
              <w:bottom w:val="single" w:sz="12" w:space="0" w:color="auto"/>
            </w:tcBorders>
          </w:tcPr>
          <w:p w14:paraId="20DF7670" w14:textId="12A066A2" w:rsidR="00B77256" w:rsidRPr="00C429FF" w:rsidRDefault="009E4EFE" w:rsidP="00F1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9FF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440" w:type="dxa"/>
            <w:vMerge/>
            <w:tcBorders>
              <w:bottom w:val="single" w:sz="12" w:space="0" w:color="auto"/>
            </w:tcBorders>
          </w:tcPr>
          <w:p w14:paraId="37CF6481" w14:textId="77777777" w:rsidR="00B77256" w:rsidRPr="00C429FF" w:rsidRDefault="00B7725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0" w:type="dxa"/>
            <w:vMerge/>
            <w:tcBorders>
              <w:bottom w:val="single" w:sz="12" w:space="0" w:color="auto"/>
            </w:tcBorders>
          </w:tcPr>
          <w:p w14:paraId="2A4F7D16" w14:textId="77777777" w:rsidR="00B77256" w:rsidRPr="00C429FF" w:rsidRDefault="00B7725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FA75D9F" w14:textId="77777777" w:rsidR="00023EDB" w:rsidRDefault="00023EDB"/>
    <w:sectPr w:rsidR="00023EDB" w:rsidSect="00023E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661B44" w14:textId="77777777" w:rsidR="00DC3303" w:rsidRDefault="00DC3303" w:rsidP="00023EDB">
      <w:r>
        <w:separator/>
      </w:r>
    </w:p>
  </w:endnote>
  <w:endnote w:type="continuationSeparator" w:id="0">
    <w:p w14:paraId="4BE21B12" w14:textId="77777777" w:rsidR="00DC3303" w:rsidRDefault="00DC3303" w:rsidP="00023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5DEC31" w14:textId="77777777" w:rsidR="00DC3303" w:rsidRDefault="00DC3303" w:rsidP="00023EDB">
      <w:r>
        <w:separator/>
      </w:r>
    </w:p>
  </w:footnote>
  <w:footnote w:type="continuationSeparator" w:id="0">
    <w:p w14:paraId="1AEFE9F7" w14:textId="77777777" w:rsidR="00DC3303" w:rsidRDefault="00DC3303" w:rsidP="00023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349"/>
    <w:rsid w:val="00023EDB"/>
    <w:rsid w:val="00082FAE"/>
    <w:rsid w:val="006A2E4E"/>
    <w:rsid w:val="007A0230"/>
    <w:rsid w:val="009E4EFE"/>
    <w:rsid w:val="00B77256"/>
    <w:rsid w:val="00BF3349"/>
    <w:rsid w:val="00C429FF"/>
    <w:rsid w:val="00DC3303"/>
    <w:rsid w:val="00F146FE"/>
    <w:rsid w:val="00FA0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079DF6"/>
  <w15:chartTrackingRefBased/>
  <w15:docId w15:val="{12B7E325-548B-4C8A-A888-C6D8DDCEF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3E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3E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3E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3EDB"/>
    <w:rPr>
      <w:sz w:val="18"/>
      <w:szCs w:val="18"/>
    </w:rPr>
  </w:style>
  <w:style w:type="table" w:styleId="a7">
    <w:name w:val="Table Grid"/>
    <w:basedOn w:val="a1"/>
    <w:uiPriority w:val="39"/>
    <w:rsid w:val="00B772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东虎</dc:creator>
  <cp:keywords/>
  <dc:description/>
  <cp:lastModifiedBy>余 东虎</cp:lastModifiedBy>
  <cp:revision>5</cp:revision>
  <dcterms:created xsi:type="dcterms:W3CDTF">2019-05-04T08:34:00Z</dcterms:created>
  <dcterms:modified xsi:type="dcterms:W3CDTF">2019-05-04T09:18:00Z</dcterms:modified>
</cp:coreProperties>
</file>